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rPr>
          <w:rFonts w:hint="eastAsia"/>
        </w:rPr>
        <w:t>Performance metrics formula</w:t>
      </w:r>
    </w:p>
    <w:p w14:paraId="7738C3CD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Sensitivity/Recall = True Positives / (True Positives + False Negatives)</w:t>
      </w:r>
    </w:p>
    <w:p w14:paraId="45B9E10A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Specificity = True Negatives / (True Negatives + False Positives)</w:t>
      </w:r>
    </w:p>
    <w:p w14:paraId="7E015EA6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Accuracy = (True Positives + True Negatives) / (True Positives + True Negatives + False Positives + False Negatives)</w:t>
      </w:r>
    </w:p>
    <w:p w14:paraId="1B957967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Precision = True Positives / (True Positives + False Positives)</w:t>
      </w:r>
    </w:p>
    <w:p w14:paraId="01DABCA7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PPV = True Positives / (True Positives + False Positives)</w:t>
      </w:r>
    </w:p>
    <w:p w14:paraId="1FE5EAEF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NPV = True Negatives / (True Negatives + False Negatives)</w:t>
      </w:r>
    </w:p>
    <w:p w14:paraId="4B84FE32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F1-score = 2 * (Precision * Recall) / (Precision + Recall)</w:t>
      </w:r>
    </w:p>
    <w:p w14:paraId="7AEA28B9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F2-score = 5 * (Precision * Recall) / (4 * Precision + Recall)</w:t>
      </w: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cs="Times New Roman"/>
          <w:szCs w:val="24"/>
        </w:rPr>
        <w:t>MCC = (True Positives * True Negatives - False Positives * False Negatives) / sqrt((True Positives + False Positives) * (True Positives + False Negatives) * (True Negatives + False Positives) * (True Negatives + False Negatives))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>
      <w:pPr>
        <w:pStyle w:val="2"/>
      </w:pPr>
      <w:r>
        <w:t>Supplementary Figures and Tables</w:t>
      </w:r>
    </w:p>
    <w:p w14:paraId="48DFD7A7">
      <w:pPr>
        <w:pStyle w:val="4"/>
      </w:pPr>
      <w:r>
        <w:t>Supplementary Figures</w:t>
      </w:r>
    </w:p>
    <w:p w14:paraId="11316BBB">
      <w:pPr>
        <w:pStyle w:val="4"/>
        <w:numPr>
          <w:ilvl w:val="1"/>
          <w:numId w:val="0"/>
        </w:numPr>
        <w:ind w:leftChars="0"/>
      </w:pPr>
      <w:r>
        <w:drawing>
          <wp:inline distT="0" distB="0" distL="114300" distR="114300">
            <wp:extent cx="5973445" cy="2173605"/>
            <wp:effectExtent l="0" t="0" r="635" b="571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3445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pStyle w:val="4"/>
        <w:numPr>
          <w:ilvl w:val="1"/>
          <w:numId w:val="0"/>
        </w:numPr>
        <w:ind w:leftChars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Opacity and psedo color curve setting of tsVR.</w:t>
      </w:r>
      <w:r>
        <w:rPr>
          <w:rFonts w:cs="Times New Roman"/>
          <w:szCs w:val="24"/>
        </w:rPr>
        <w:t xml:space="preserve"> </w:t>
      </w:r>
    </w:p>
    <w:p w14:paraId="58F1AED1">
      <w:pPr>
        <w:numPr>
          <w:ilvl w:val="0"/>
          <w:numId w:val="0"/>
        </w:numPr>
        <w:spacing w:before="240" w:after="200" w:line="240" w:lineRule="auto"/>
        <w:ind w:leftChars="0"/>
        <w:contextualSpacing w:val="0"/>
        <w:outlineLvl w:val="1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2.2   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Table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</w:t>
      </w:r>
    </w:p>
    <w:tbl>
      <w:tblPr>
        <w:tblStyle w:val="20"/>
        <w:tblW w:w="14536" w:type="dxa"/>
        <w:tblInd w:w="-2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49"/>
        <w:gridCol w:w="1617"/>
        <w:gridCol w:w="1496"/>
        <w:gridCol w:w="720"/>
        <w:gridCol w:w="229"/>
        <w:gridCol w:w="1574"/>
        <w:gridCol w:w="1496"/>
        <w:gridCol w:w="719"/>
        <w:gridCol w:w="229"/>
        <w:gridCol w:w="1574"/>
        <w:gridCol w:w="1504"/>
        <w:gridCol w:w="699"/>
      </w:tblGrid>
      <w:tr w14:paraId="45457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9" w:type="dxa"/>
          <w:trHeight w:val="326" w:hRule="atLeast"/>
        </w:trPr>
        <w:tc>
          <w:tcPr>
            <w:tcW w:w="1383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3D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bl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Patient characteristics in the training and validation cohorts</w:t>
            </w:r>
          </w:p>
        </w:tc>
      </w:tr>
      <w:tr w14:paraId="6AEA6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4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C617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</w:p>
        </w:tc>
        <w:tc>
          <w:tcPr>
            <w:tcW w:w="2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9A7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</w:p>
        </w:tc>
        <w:tc>
          <w:tcPr>
            <w:tcW w:w="383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DC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2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699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378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FF05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nal validation set</w:t>
            </w:r>
          </w:p>
        </w:tc>
        <w:tc>
          <w:tcPr>
            <w:tcW w:w="2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FD15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3777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6A65D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xternal validation set</w:t>
            </w:r>
          </w:p>
        </w:tc>
      </w:tr>
      <w:tr w14:paraId="5855C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72CFCC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3D750A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F2AB2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neumonia (n = 133)</w:t>
            </w:r>
          </w:p>
        </w:tc>
        <w:tc>
          <w:tcPr>
            <w:tcW w:w="14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BDB28B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LC (n = 135)</w:t>
            </w:r>
          </w:p>
        </w:tc>
        <w:tc>
          <w:tcPr>
            <w:tcW w:w="7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D8600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EC7690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07117C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neumonia (n = 57)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0FB34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LC (n = 58)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C7435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AFC8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0B336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neumonia (n = 30)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27A9B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LC (n = 31)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226B1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40E75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E20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, M (Q₁, Q₃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92B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46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.00 (50.00, 66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DD7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00 (53.00, 68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2972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ED3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B2C1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00 (48.00, 67.0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B24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50 (57.25, 68.0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D94B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8D77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83D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50 (56.50, 70.5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4EA9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.00 (53.50, 68.0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3B8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DC2C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BEA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66E3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F12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558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49B9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8FB0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C05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732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432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87B5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E2F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DA4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BB17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D9D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FF1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E4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D1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 (74.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49D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 (42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E10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757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D4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 (70.1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FBB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 (36.2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C853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61F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CA6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 (83.3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4075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 (77.4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A1D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1647D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6E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FD2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541B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 (25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06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 (57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FEC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DFC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35A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 (29.8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45B2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 (63.7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3DFE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DB09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B9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 (16.6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929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 (22.5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836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16CED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43A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oking history, n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E1D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D02C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A5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3E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BABB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4AE9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EF1D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4F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33C1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F125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196E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44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8634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2B7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oker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9E47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B3C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 (51.8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60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 (7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9CBA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98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1D0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 (63.1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490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 (50.0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AEB5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CE44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0EB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 (50.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B42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 (54.8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0DE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5BAAE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663B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smoker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2A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D4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 (48.1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4666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 (26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A71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BAFD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AA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 (36.8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E33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 (50.0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7E89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B84C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30B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 (50.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EC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 (45.1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A17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0CE4E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21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piratory symptom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n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975D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11AA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C578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16A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C674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6C33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8CD1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FB8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45A8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728E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3F37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50B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87F9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795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ith symptom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DA0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184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 (76.6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D7E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 (55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85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86B1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67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 (80.7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A9B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 (50.0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CF64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A70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150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 (90.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22C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 (67.7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1F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3FF09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613B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ithout symptom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7FC4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BBAD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 (23.3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955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 (44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3E2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F7B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72D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 (19.3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00C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 (50.0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ED1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556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E9C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 (10.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D85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 (32.2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D38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1BF75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29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cation, n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D5CC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45A1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FE4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7C4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39A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9C3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27A4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DF5A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61D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F8F0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1DAE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786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9E7F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84F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Right upper lob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92D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8FD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 (25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F95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 (3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BEA6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FE1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CB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 (22.8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C72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 (32.7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D20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AB9F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85B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 (26.6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1E8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 (29.0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D1F3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2B3FE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C6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Right middle lob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888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B64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 (10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A0F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 (8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FFE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8D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A134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 (19.3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E0D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 (0.0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CE43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CBB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79E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 (13.3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E9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 (3.2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13D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17A37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632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Right lower lob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327C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749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 (21.8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57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 (2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772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99D1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86B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 (21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8745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 (24.1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C4FE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285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F8E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 (23.3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75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 (19.3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D40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22FF4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B383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Left upper lob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47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C42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 (28.5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B42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 (25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90BE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BC8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01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 (15.7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9D5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 (36.2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0093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04C9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32A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 (16.6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AF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 (29.0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CA5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11B25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9D86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Left l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ob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11E3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A3F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 (13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61B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 (14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071B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1834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1CF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 (21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B93E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 (6.9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ACE2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050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16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 (20.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88B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 (19.3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CB2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</w:tr>
      <w:tr w14:paraId="62774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D02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logical subtype, n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16A2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4C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5DDA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B2C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C5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A9F6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1B5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59C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922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A86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70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147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 w14:paraId="12046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CB1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vasive adenocarcinom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89B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03DC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1440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3 (83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9ED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3CB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09D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3E7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 (84.4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5DE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D24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6BE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60BF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 (83.8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2E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46306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BF3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vasive mucinous adenocarcinom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4132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DD2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F931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 (3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5D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B0B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986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88BB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 (3.4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593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2DBE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58B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BD0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 (3.2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05B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5166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4A1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 (malignant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74C3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E00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1D3A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 (12.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C4B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009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3FB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327D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 (12.0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2CF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049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F41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86E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 (12.9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5F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6CA51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C72B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specific pneumoni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E628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058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 (65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950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29AB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CB2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9ED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 (64.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1FE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A12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19DC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BC0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 (63.3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D37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A4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5753D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AE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F083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3C6F9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 (22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A21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ED5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179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5AD76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 (22.8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61F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5F5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E4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6DB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 (23.3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E3F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37D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4F2B5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3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76C1D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lammatory pseudotumor</w:t>
            </w:r>
          </w:p>
        </w:tc>
        <w:tc>
          <w:tcPr>
            <w:tcW w:w="24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38737C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bottom"/>
          </w:tcPr>
          <w:p w14:paraId="6CB410D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 (12.03)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bottom"/>
          </w:tcPr>
          <w:p w14:paraId="5ABA90D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5A1A8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B8DCB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bottom"/>
          </w:tcPr>
          <w:p w14:paraId="58D01F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 (12.28)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bottom"/>
          </w:tcPr>
          <w:p w14:paraId="5CFD3B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F970B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1DA31A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bottom"/>
          </w:tcPr>
          <w:p w14:paraId="67C182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 (13.33)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bottom"/>
          </w:tcPr>
          <w:p w14:paraId="4E8295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EB94B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1E5513CD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18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highlight w:val="none"/>
          <w:lang w:val="en-US" w:eastAsia="zh-CN"/>
        </w:rPr>
        <w:t>PTLC: pneumonic-type lung cancer, M: Median, Q₁: 1st Quartile, Q₃: 3st Quartile</w:t>
      </w:r>
    </w:p>
    <w:p w14:paraId="6759A4D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  <w:t>a Mann-Whitney test</w:t>
      </w:r>
    </w:p>
    <w:p w14:paraId="5D244CAC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  <w:t>b Chi-square test</w:t>
      </w:r>
    </w:p>
    <w:p w14:paraId="1CB131D8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  <w:t>c Respiratory symptoms including fever, cough, sputum, blood in sputum, hemoptysis, and chest pain</w:t>
      </w:r>
    </w:p>
    <w:p w14:paraId="123838F9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879"/>
        <w:gridCol w:w="787"/>
        <w:gridCol w:w="881"/>
        <w:gridCol w:w="930"/>
        <w:gridCol w:w="2271"/>
      </w:tblGrid>
      <w:tr w14:paraId="55276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97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fluencing factors associated with diagnostic accuracy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</w:tr>
      <w:tr w14:paraId="1EE82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2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D9E49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4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D8AF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39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F999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44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7C1A54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46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8D48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3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CF776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</w:tr>
      <w:tr w14:paraId="6FEAE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2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A9D70C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44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C07C5D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39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3928CF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44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0B9914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46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BA46C8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3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16FFF2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 w14:paraId="0072F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47E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</w:t>
            </w:r>
          </w:p>
        </w:tc>
        <w:tc>
          <w:tcPr>
            <w:tcW w:w="4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15DA1"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B98BE">
            <w:pPr>
              <w:widowControl w:val="0"/>
              <w:spacing w:before="0" w:after="0" w:line="240" w:lineRule="auto"/>
              <w:jc w:val="center"/>
              <w:rPr>
                <w:rFonts w:hint="eastAsia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429D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7C685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4893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 w14:paraId="3202C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45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E53A4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E317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094A8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F9E5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DD1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0CF83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05FC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LC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39C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281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2CB8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DB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564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 (0.76 ~ 2.51)</w:t>
            </w:r>
          </w:p>
        </w:tc>
      </w:tr>
      <w:tr w14:paraId="593A2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C97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 subtyp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E44C9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CEAC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A6B2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4E690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A61AB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 w14:paraId="4E7AF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39C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asive adenocarcinoma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521A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CDDC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A89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95CD3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8C5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548F1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2EC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asive mucinous adenocarcinom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FC7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7DF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D60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CFC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96E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0.29 ~ 8.67)</w:t>
            </w:r>
          </w:p>
        </w:tc>
      </w:tr>
      <w:tr w14:paraId="52782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98F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2071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F9F2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C5C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CE7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ADB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18 ~ 4.03)</w:t>
            </w:r>
          </w:p>
        </w:tc>
      </w:tr>
      <w:tr w14:paraId="2D512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4B9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pecific pneumoni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9E47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439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5D3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6EC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88B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(0.34 ~ 1.36)</w:t>
            </w:r>
          </w:p>
        </w:tc>
      </w:tr>
      <w:tr w14:paraId="06808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DE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8CF3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B4A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8D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767C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2E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35 ~ 2.59)</w:t>
            </w:r>
          </w:p>
        </w:tc>
      </w:tr>
      <w:tr w14:paraId="0D0F4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208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ory pseudotumo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FA5D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7E7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340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BD4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4A9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21 ~ 2.71)</w:t>
            </w:r>
          </w:p>
        </w:tc>
      </w:tr>
      <w:tr w14:paraId="0C600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EBD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F4D14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F00A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77D8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00ED8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C005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 w14:paraId="65808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040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B1BAE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9C02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D9805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941B9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D3E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12E55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37F9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BC6A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443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B3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9E0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02C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 (0.04 ~ 3.22)</w:t>
            </w:r>
          </w:p>
        </w:tc>
      </w:tr>
      <w:tr w14:paraId="4587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47A6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9F2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8289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D10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F80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F15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05 ~ 7.46)</w:t>
            </w:r>
          </w:p>
        </w:tc>
      </w:tr>
      <w:tr w14:paraId="5461E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B0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ipmen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2F5A2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8AA5A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333B8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56889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B95BC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 w14:paraId="60E4B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053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me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B6F0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6E1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A708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B51C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1F1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1B2BB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978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39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836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FFC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6AC1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786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 (0.90 ~ 3.13)</w:t>
            </w:r>
          </w:p>
        </w:tc>
      </w:tr>
      <w:tr w14:paraId="3AFCB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625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06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76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E89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25D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21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 (0.54 ~ 7.01)</w:t>
            </w:r>
          </w:p>
        </w:tc>
      </w:tr>
      <w:tr w14:paraId="54EFC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34A3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nning Do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59342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F252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3AB4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28DA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1D13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 w14:paraId="104A6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0DD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(&gt;2 mSv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FC299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B3D07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B7137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A3703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3F2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7424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1C0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(≤2 mSv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39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159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981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5B9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7A6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56 ~ 2.49)</w:t>
            </w:r>
          </w:p>
        </w:tc>
      </w:tr>
      <w:tr w14:paraId="35195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6B5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nstruction Kerne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B264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D018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F8677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F28E4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0B4BC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 w14:paraId="56534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1EC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ot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70A7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AB6E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E590A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A389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564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EE7A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924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561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BD4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E40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20E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BC1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 (0.21 ~ 0.77)</w:t>
            </w:r>
          </w:p>
        </w:tc>
      </w:tr>
      <w:tr w14:paraId="3A1BE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893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r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80B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23E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82C9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CACA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EB4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 (0.09 ~ 1.79)</w:t>
            </w:r>
          </w:p>
        </w:tc>
      </w:tr>
      <w:tr w14:paraId="659E7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95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nstuction Algorithm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EED4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95FEF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0B941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B0D3">
            <w:pPr>
              <w:widowControl w:val="0"/>
              <w:spacing w:before="0" w:after="0" w:line="240" w:lineRule="auto"/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59B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 w14:paraId="0CDCF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B00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727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F245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8CE1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3EF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9C2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316F6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77B8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P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BBD7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3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6AA3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3EA24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C774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848A8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 (0.19 ~ 0.80)</w:t>
            </w:r>
          </w:p>
        </w:tc>
      </w:tr>
      <w:tr w14:paraId="7D979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283F0">
            <w:pPr>
              <w:widowControl w:val="0"/>
              <w:spacing w:before="0" w:after="0" w:line="240" w:lineRule="auto"/>
              <w:jc w:val="left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: Odds Ratio, CI: Confidence Interval, PTLC: pneumonic-type lung cancer, FBP: filtered back projection, IR: iterative reconstruction</w:t>
            </w:r>
          </w:p>
        </w:tc>
      </w:tr>
    </w:tbl>
    <w:p w14:paraId="0DA44A67">
      <w:pP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/>
        </w:rPr>
        <w:br w:type="page"/>
      </w:r>
    </w:p>
    <w:tbl>
      <w:tblPr>
        <w:tblStyle w:val="21"/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349"/>
        <w:gridCol w:w="6306"/>
      </w:tblGrid>
      <w:tr w14:paraId="713B8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6306" w:type="dxa"/>
            <w:gridSpan w:val="3"/>
            <w:tcBorders>
              <w:bottom w:val="single" w:color="auto" w:sz="12" w:space="0"/>
            </w:tcBorders>
            <w:vAlign w:val="bottom"/>
          </w:tcPr>
          <w:p w14:paraId="6E8CB547">
            <w:pPr>
              <w:numPr>
                <w:ilvl w:val="0"/>
                <w:numId w:val="0"/>
              </w:numPr>
              <w:snapToGrid w:val="0"/>
              <w:spacing w:before="0" w:after="0" w:line="240" w:lineRule="auto"/>
              <w:contextualSpacing w:val="0"/>
              <w:jc w:val="left"/>
              <w:outlineLvl w:val="1"/>
              <w:rPr>
                <w:rFonts w:hint="default" w:ascii="Times New Roman" w:hAnsi="Times New Roman" w:eastAsia="宋体" w:cs="Times New Roman"/>
                <w:kern w:val="2"/>
                <w:sz w:val="18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Influencing factors associated with diagnostic accuracy for CT</w:t>
            </w:r>
          </w:p>
        </w:tc>
      </w:tr>
      <w:tr w14:paraId="4D28E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EC2E58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thological Diagnosis</w:t>
            </w:r>
          </w:p>
        </w:tc>
        <w:tc>
          <w:tcPr>
            <w:tcW w:w="134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4AFF0C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sease Category</w:t>
            </w:r>
          </w:p>
        </w:tc>
        <w:tc>
          <w:tcPr>
            <w:tcW w:w="630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060CEE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in Radiological Features on CT</w:t>
            </w:r>
          </w:p>
        </w:tc>
      </w:tr>
      <w:tr w14:paraId="5BD70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tcBorders>
              <w:top w:val="single" w:color="auto" w:sz="12" w:space="0"/>
            </w:tcBorders>
            <w:vAlign w:val="center"/>
          </w:tcPr>
          <w:p w14:paraId="40B91DA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Invasive adenocarcinoma </w:t>
            </w:r>
          </w:p>
        </w:tc>
        <w:tc>
          <w:tcPr>
            <w:tcW w:w="1349" w:type="dxa"/>
            <w:tcBorders>
              <w:top w:val="single" w:color="auto" w:sz="12" w:space="0"/>
            </w:tcBorders>
            <w:vAlign w:val="center"/>
          </w:tcPr>
          <w:p w14:paraId="0A1E122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umoral (PTLC)</w:t>
            </w:r>
          </w:p>
        </w:tc>
        <w:tc>
          <w:tcPr>
            <w:tcW w:w="6306" w:type="dxa"/>
            <w:tcBorders>
              <w:top w:val="single" w:color="auto" w:sz="12" w:space="0"/>
            </w:tcBorders>
            <w:vAlign w:val="center"/>
          </w:tcPr>
          <w:p w14:paraId="495F751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xed GGO and consolidation; irregular, lobulated, or spiculated margins; pleural indentation; rigid air bronchograms; mild to moderate heterogeneous enhancement.</w:t>
            </w:r>
          </w:p>
        </w:tc>
      </w:tr>
      <w:tr w14:paraId="53AE3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vAlign w:val="center"/>
          </w:tcPr>
          <w:p w14:paraId="7D54401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vasive mucinous adenocarcinoma</w:t>
            </w:r>
          </w:p>
        </w:tc>
        <w:tc>
          <w:tcPr>
            <w:tcW w:w="1349" w:type="dxa"/>
            <w:vAlign w:val="center"/>
          </w:tcPr>
          <w:p w14:paraId="03A4D869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umoral (PTLC)</w:t>
            </w:r>
          </w:p>
        </w:tc>
        <w:tc>
          <w:tcPr>
            <w:tcW w:w="6306" w:type="dxa"/>
            <w:vAlign w:val="center"/>
          </w:tcPr>
          <w:p w14:paraId="2480B2D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-attenuation consolidation; interlobular fissure bulging; crazy-paving pattern; multifocal distribution; CT angiogram sign; mild patchy enhancement.</w:t>
            </w:r>
          </w:p>
        </w:tc>
      </w:tr>
      <w:tr w14:paraId="0F90E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vAlign w:val="center"/>
          </w:tcPr>
          <w:p w14:paraId="1F5A12D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(e.g., squamous cell carcinoma)</w:t>
            </w:r>
          </w:p>
        </w:tc>
        <w:tc>
          <w:tcPr>
            <w:tcW w:w="1349" w:type="dxa"/>
            <w:vAlign w:val="center"/>
          </w:tcPr>
          <w:p w14:paraId="3B44174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umoral (PTLC)</w:t>
            </w:r>
          </w:p>
        </w:tc>
        <w:tc>
          <w:tcPr>
            <w:tcW w:w="6306" w:type="dxa"/>
            <w:vAlign w:val="center"/>
          </w:tcPr>
          <w:p w14:paraId="220AC16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ocal mass-like opacities; clear tumor-lung interface; internal necrosis or cavitation; moderate to marked enhancement.</w:t>
            </w:r>
          </w:p>
        </w:tc>
      </w:tr>
      <w:tr w14:paraId="2633B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vAlign w:val="center"/>
          </w:tcPr>
          <w:p w14:paraId="1FC3335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Non-specific pneumonia </w:t>
            </w:r>
          </w:p>
        </w:tc>
        <w:tc>
          <w:tcPr>
            <w:tcW w:w="1349" w:type="dxa"/>
            <w:vAlign w:val="center"/>
          </w:tcPr>
          <w:p w14:paraId="397A0FC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tumoral</w:t>
            </w:r>
          </w:p>
        </w:tc>
        <w:tc>
          <w:tcPr>
            <w:tcW w:w="6306" w:type="dxa"/>
            <w:vAlign w:val="center"/>
          </w:tcPr>
          <w:p w14:paraId="0FC1FA12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tchy or lobar consolidation; ill-defined margins; halo sign; natural air bronchograms; marked homogeneous enhancement.</w:t>
            </w:r>
          </w:p>
        </w:tc>
      </w:tr>
      <w:tr w14:paraId="6752D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vAlign w:val="center"/>
          </w:tcPr>
          <w:p w14:paraId="49D768B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349" w:type="dxa"/>
            <w:vAlign w:val="center"/>
          </w:tcPr>
          <w:p w14:paraId="45296EF8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tumoral</w:t>
            </w:r>
          </w:p>
        </w:tc>
        <w:tc>
          <w:tcPr>
            <w:tcW w:w="6306" w:type="dxa"/>
            <w:vAlign w:val="center"/>
          </w:tcPr>
          <w:p w14:paraId="19F9CA2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per lobe predilection; tree-in-bud nodularity; cavitation; calcifications; satellite lesions; peripheral rim enhancement.</w:t>
            </w:r>
          </w:p>
        </w:tc>
      </w:tr>
      <w:tr w14:paraId="459C2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38" w:type="dxa"/>
            <w:tcBorders>
              <w:bottom w:val="single" w:color="auto" w:sz="12" w:space="0"/>
            </w:tcBorders>
            <w:vAlign w:val="center"/>
          </w:tcPr>
          <w:p w14:paraId="04E3BA8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flammatory pseudotumor</w:t>
            </w:r>
          </w:p>
        </w:tc>
        <w:tc>
          <w:tcPr>
            <w:tcW w:w="1349" w:type="dxa"/>
            <w:tcBorders>
              <w:bottom w:val="single" w:color="auto" w:sz="12" w:space="0"/>
            </w:tcBorders>
            <w:vAlign w:val="center"/>
          </w:tcPr>
          <w:p w14:paraId="7306B19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tumoral</w:t>
            </w:r>
          </w:p>
        </w:tc>
        <w:tc>
          <w:tcPr>
            <w:tcW w:w="6306" w:type="dxa"/>
            <w:tcBorders>
              <w:bottom w:val="single" w:color="auto" w:sz="12" w:space="0"/>
            </w:tcBorders>
            <w:vAlign w:val="center"/>
          </w:tcPr>
          <w:p w14:paraId="52833A6A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olitary well-circumscribed nodule or mass; homogeneous density; marked and progressive enhancement.</w:t>
            </w:r>
          </w:p>
        </w:tc>
      </w:tr>
      <w:bookmarkEnd w:id="0"/>
    </w:tbl>
    <w:p w14:paraId="798ED411">
      <w:pPr>
        <w:numPr>
          <w:ilvl w:val="0"/>
          <w:numId w:val="0"/>
        </w:numPr>
        <w:spacing w:before="240" w:after="200" w:line="240" w:lineRule="auto"/>
        <w:ind w:leftChars="0"/>
        <w:contextualSpacing w:val="0"/>
        <w:outlineLvl w:val="1"/>
        <w:rPr>
          <w:rFonts w:hint="default" w:ascii="Times New Roman" w:hAnsi="Times New Roman" w:eastAsia="宋体" w:cs="Times New Roman"/>
          <w:kern w:val="2"/>
          <w:sz w:val="18"/>
          <w:szCs w:val="21"/>
          <w:highlight w:val="yellow"/>
          <w:lang w:val="en-US"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DB52D5"/>
    <w:rsid w:val="1EA96330"/>
    <w:rsid w:val="24EA789C"/>
    <w:rsid w:val="27B04BAD"/>
    <w:rsid w:val="4033089F"/>
    <w:rsid w:val="5CE019AB"/>
    <w:rsid w:val="733B7906"/>
    <w:rsid w:val="7C99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27</Words>
  <Characters>2641</Characters>
  <Lines>6</Lines>
  <Paragraphs>1</Paragraphs>
  <TotalTime>14</TotalTime>
  <ScaleCrop>false</ScaleCrop>
  <LinksUpToDate>false</LinksUpToDate>
  <CharactersWithSpaces>299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ello_Chen</cp:lastModifiedBy>
  <cp:lastPrinted>2013-10-03T12:51:00Z</cp:lastPrinted>
  <dcterms:modified xsi:type="dcterms:W3CDTF">2026-04-23T01:06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FkNzVmNDQ0ZjY2ODQ4ZmE1MjJhZGRlYTI5NjAyZjAiLCJ1c2VySWQiOiIzNTQ0MzYyOTA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B708A4446FD8454C88CBCFFB8F0F3035_13</vt:lpwstr>
  </property>
</Properties>
</file>